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BD515" w14:textId="6EA10D02" w:rsidR="006C4CCE" w:rsidRPr="00245E68" w:rsidRDefault="006C4CCE" w:rsidP="006C4CCE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2 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>Table</w:t>
      </w:r>
      <w:r w:rsidR="00821AF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A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="00821AF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ensitivity analysis: 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of odds ratio of predictors that were used in the regression to fit Japanese encephalitis case-fatality ratio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with complete information on age</w:t>
      </w:r>
      <w:r w:rsidR="00821AF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for the inference model without using data from China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980854">
        <w:rPr>
          <w:rFonts w:ascii="Times New Roman" w:eastAsia="DengXian" w:hAnsi="Times New Roman" w:cs="Times New Roman"/>
          <w:sz w:val="24"/>
          <w:szCs w:val="24"/>
        </w:rPr>
        <w:t xml:space="preserve">Mean, </w:t>
      </w:r>
      <w:proofErr w:type="gramStart"/>
      <w:r w:rsidR="00821AFE">
        <w:rPr>
          <w:rFonts w:ascii="Times New Roman" w:eastAsia="DengXian" w:hAnsi="Times New Roman" w:cs="Times New Roman"/>
          <w:sz w:val="24"/>
          <w:szCs w:val="24"/>
        </w:rPr>
        <w:t>Mean</w:t>
      </w:r>
      <w:proofErr w:type="gramEnd"/>
      <w:r w:rsidR="00821AFE">
        <w:rPr>
          <w:rFonts w:ascii="Times New Roman" w:eastAsia="DengXian" w:hAnsi="Times New Roman" w:cs="Times New Roman"/>
          <w:sz w:val="24"/>
          <w:szCs w:val="24"/>
        </w:rPr>
        <w:t xml:space="preserve"> (Bootstrap)</w:t>
      </w:r>
      <w:r w:rsidRPr="00980854">
        <w:rPr>
          <w:rFonts w:ascii="Times New Roman" w:eastAsia="DengXian" w:hAnsi="Times New Roman" w:cs="Times New Roman"/>
          <w:sz w:val="24"/>
          <w:szCs w:val="24"/>
        </w:rPr>
        <w:t xml:space="preserve">, and 95% confidence interval (CI) of the odds ratio were presented. *** indicates that odds ratio of the factor is different from 1 with a significance level of 95%. Ref stands for reference category. </w:t>
      </w:r>
    </w:p>
    <w:tbl>
      <w:tblPr>
        <w:tblW w:w="11964" w:type="dxa"/>
        <w:tblInd w:w="108" w:type="dxa"/>
        <w:tblLook w:val="04A0" w:firstRow="1" w:lastRow="0" w:firstColumn="1" w:lastColumn="0" w:noHBand="0" w:noVBand="1"/>
      </w:tblPr>
      <w:tblGrid>
        <w:gridCol w:w="2554"/>
        <w:gridCol w:w="2642"/>
        <w:gridCol w:w="1548"/>
        <w:gridCol w:w="1072"/>
        <w:gridCol w:w="2209"/>
        <w:gridCol w:w="1939"/>
      </w:tblGrid>
      <w:tr w:rsidR="00740526" w:rsidRPr="00740526" w14:paraId="1F42C033" w14:textId="77777777" w:rsidTr="00740526">
        <w:trPr>
          <w:trHeight w:val="1550"/>
        </w:trPr>
        <w:tc>
          <w:tcPr>
            <w:tcW w:w="5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7D02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92191762"/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90A777" w14:textId="77777777" w:rsidR="00740526" w:rsidRPr="00740526" w:rsidRDefault="00740526" w:rsidP="005A08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757617" w14:textId="77777777" w:rsidR="00740526" w:rsidRPr="00740526" w:rsidRDefault="00740526" w:rsidP="005A08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  <w:p w14:paraId="4E4045D8" w14:textId="77777777" w:rsidR="00740526" w:rsidRPr="00740526" w:rsidRDefault="00740526" w:rsidP="005A08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(boot)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2939CA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95% CI </w:t>
            </w:r>
          </w:p>
          <w:p w14:paraId="5E9AB965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(Bootstrap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C74EAD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90% CI </w:t>
            </w:r>
          </w:p>
          <w:p w14:paraId="29222DC6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(Bootstrap)</w:t>
            </w:r>
          </w:p>
        </w:tc>
      </w:tr>
      <w:tr w:rsidR="00740526" w:rsidRPr="00740526" w14:paraId="7C80B8AC" w14:textId="77777777" w:rsidTr="00740526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3200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Country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F232A" w14:textId="7DE1C586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Japan</w:t>
            </w:r>
            <w:r w:rsidR="00821AFE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4AAB8" w14:textId="29BD2DD9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-3.6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631FB" w14:textId="00BB0DBA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-3.65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19A78" w14:textId="6FA5819D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40526">
              <w:rPr>
                <w:rFonts w:ascii="Times New Roman" w:hAnsi="Times New Roman" w:cs="Times New Roman"/>
                <w:sz w:val="22"/>
              </w:rPr>
              <w:t>-5.27,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0526">
              <w:rPr>
                <w:rFonts w:ascii="Times New Roman" w:hAnsi="Times New Roman" w:cs="Times New Roman"/>
                <w:sz w:val="22"/>
              </w:rPr>
              <w:t>-2.03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FA603" w14:textId="66DA1A23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5.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003,-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2.334)</w:t>
            </w:r>
          </w:p>
        </w:tc>
      </w:tr>
      <w:tr w:rsidR="00740526" w:rsidRPr="00740526" w14:paraId="77EE64E6" w14:textId="77777777" w:rsidTr="00740526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9ACA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41E69" w14:textId="341C78CD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South Korea</w:t>
            </w:r>
            <w:r w:rsidR="00821AFE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F72B2" w14:textId="2C5CEA3A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FD441" w14:textId="2E1927B5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4AE61" w14:textId="62CD519A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079A9">
              <w:rPr>
                <w:rFonts w:ascii="Times New Roman" w:hAnsi="Times New Roman" w:cs="Times New Roman"/>
                <w:sz w:val="22"/>
              </w:rPr>
              <w:t>-2.85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079A9">
              <w:rPr>
                <w:rFonts w:ascii="Times New Roman" w:hAnsi="Times New Roman" w:cs="Times New Roman"/>
                <w:sz w:val="22"/>
              </w:rPr>
              <w:t xml:space="preserve"> -1.16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299AE" w14:textId="1C10D1EE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079A9">
              <w:rPr>
                <w:rFonts w:ascii="Times New Roman" w:hAnsi="Times New Roman" w:cs="Times New Roman"/>
                <w:sz w:val="22"/>
              </w:rPr>
              <w:t>-5.00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079A9">
              <w:rPr>
                <w:rFonts w:ascii="Times New Roman" w:hAnsi="Times New Roman" w:cs="Times New Roman"/>
                <w:sz w:val="22"/>
              </w:rPr>
              <w:t>-2.334</w:t>
            </w:r>
            <w:r w:rsidR="00740526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58361766" w14:textId="77777777" w:rsidTr="00740526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1D0B5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05AB0" w14:textId="0E4BBAEE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Nepal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3EED9" w14:textId="40326119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6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EDDA9" w14:textId="46494A01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70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226CE" w14:textId="2B59714E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079A9">
              <w:rPr>
                <w:rFonts w:ascii="Times New Roman" w:hAnsi="Times New Roman" w:cs="Times New Roman"/>
                <w:sz w:val="22"/>
              </w:rPr>
              <w:t>-1.4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079A9">
              <w:rPr>
                <w:rFonts w:ascii="Times New Roman" w:hAnsi="Times New Roman" w:cs="Times New Roman"/>
                <w:sz w:val="22"/>
              </w:rPr>
              <w:t xml:space="preserve"> -0.07</w:t>
            </w:r>
            <w:r w:rsidR="00740526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75B4B" w14:textId="2F59A789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40526">
              <w:rPr>
                <w:rFonts w:ascii="Times New Roman" w:hAnsi="Times New Roman" w:cs="Times New Roman"/>
                <w:sz w:val="22"/>
              </w:rPr>
              <w:t>-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1.279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166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58C157E2" w14:textId="77777777" w:rsidTr="00740526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8503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79F93" w14:textId="6931C93B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 xml:space="preserve">Other countries and areas (Bangladesh, Cambodia, Hong Kong, Indonesia, Myanmar, </w:t>
            </w:r>
            <w:proofErr w:type="gramStart"/>
            <w:r w:rsidRPr="00740526">
              <w:rPr>
                <w:rFonts w:ascii="Times New Roman" w:hAnsi="Times New Roman" w:cs="Times New Roman"/>
                <w:sz w:val="22"/>
              </w:rPr>
              <w:t>Malaysia)*</w:t>
            </w:r>
            <w:proofErr w:type="gramEnd"/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1C24A" w14:textId="6F14793C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75C56" w14:textId="3EE0EEAD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8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9821E" w14:textId="1D02D876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1.541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298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1B248" w14:textId="5F6B2198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1.409</w:t>
            </w:r>
            <w:r w:rsidR="008079A9">
              <w:rPr>
                <w:rFonts w:ascii="Times New Roman" w:hAnsi="Times New Roman" w:cs="Times New Roman"/>
                <w:sz w:val="22"/>
              </w:rPr>
              <w:t>,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 -0.407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44864AE4" w14:textId="77777777" w:rsidTr="00740526">
        <w:trPr>
          <w:trHeight w:val="1940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5703E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FA6A8" w14:textId="3601D359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Thailand**</w:t>
            </w:r>
            <w:r w:rsidR="00821AF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95459" w14:textId="6871BA98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1.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5A196" w14:textId="12A69D1C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1.3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0EAB0" w14:textId="2B0C5CD5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2.236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496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82DEA" w14:textId="1342347B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>
              <w:rPr>
                <w:rFonts w:ascii="Times New Roman" w:hAnsi="Times New Roman" w:cs="Times New Roman"/>
                <w:sz w:val="22"/>
              </w:rPr>
              <w:t>-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2.095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66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67AE2BCC" w14:textId="77777777" w:rsidTr="00740526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3E158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8E8FA" w14:textId="3DF809B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740526">
              <w:rPr>
                <w:rFonts w:ascii="Times New Roman" w:hAnsi="Times New Roman" w:cs="Times New Roman"/>
                <w:sz w:val="22"/>
              </w:rPr>
              <w:t>ietnam</w:t>
            </w:r>
            <w:r w:rsidR="00821AFE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E89F9" w14:textId="28CED628" w:rsidR="00740526" w:rsidRPr="00740526" w:rsidDel="00B82A9F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FF66A" w14:textId="21FA800B" w:rsidR="00740526" w:rsidRPr="00740526" w:rsidDel="00B82A9F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7D728" w14:textId="353B2377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079A9">
              <w:rPr>
                <w:rFonts w:ascii="Times New Roman" w:hAnsi="Times New Roman" w:cs="Times New Roman"/>
                <w:sz w:val="22"/>
              </w:rPr>
              <w:t>-1.87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079A9">
              <w:rPr>
                <w:rFonts w:ascii="Times New Roman" w:hAnsi="Times New Roman" w:cs="Times New Roman"/>
                <w:sz w:val="22"/>
              </w:rPr>
              <w:t>-0.291</w:t>
            </w:r>
            <w:r w:rsidR="00740526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60B59" w14:textId="5A781930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1.716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394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6CAB11FC" w14:textId="77777777" w:rsidTr="00740526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6354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740526">
              <w:rPr>
                <w:rFonts w:ascii="Times New Roman" w:hAnsi="Times New Roman" w:cs="Times New Roman"/>
                <w:sz w:val="22"/>
              </w:rPr>
              <w:t>ear**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46842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05E2E" w14:textId="040A6001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0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9D903" w14:textId="4C9AD0CD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05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C656B" w14:textId="07E1BD30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40526">
              <w:rPr>
                <w:rFonts w:ascii="Times New Roman" w:hAnsi="Times New Roman" w:cs="Times New Roman"/>
                <w:sz w:val="22"/>
              </w:rPr>
              <w:t>-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0.090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025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B9B20" w14:textId="15EEB9F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40526">
              <w:rPr>
                <w:rFonts w:ascii="Times New Roman" w:hAnsi="Times New Roman" w:cs="Times New Roman"/>
                <w:sz w:val="22"/>
              </w:rPr>
              <w:t>-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0.084</w:t>
            </w:r>
            <w:r w:rsidR="008079A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03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3191DA97" w14:textId="77777777" w:rsidTr="00740526">
        <w:trPr>
          <w:trHeight w:val="329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DD7F2" w14:textId="77777777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40526">
              <w:rPr>
                <w:rFonts w:ascii="Times New Roman" w:hAnsi="Times New Roman" w:cs="Times New Roman"/>
                <w:sz w:val="22"/>
              </w:rPr>
              <w:t xml:space="preserve">ural population % (log </w:t>
            </w:r>
            <w:proofErr w:type="gramStart"/>
            <w:r w:rsidRPr="00740526">
              <w:rPr>
                <w:rFonts w:ascii="Times New Roman" w:hAnsi="Times New Roman" w:cs="Times New Roman"/>
                <w:sz w:val="22"/>
              </w:rPr>
              <w:t>scale)*</w:t>
            </w:r>
            <w:proofErr w:type="gramEnd"/>
            <w:r w:rsidRPr="00740526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2523A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969E4" w14:textId="1C524B03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079A9">
              <w:rPr>
                <w:rFonts w:ascii="Times New Roman" w:hAnsi="Times New Roman" w:cs="Times New Roman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01C1B" w14:textId="1C146591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2.01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4A4EC" w14:textId="1EB69E33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40526">
              <w:rPr>
                <w:rFonts w:ascii="Times New Roman" w:hAnsi="Times New Roman" w:cs="Times New Roman"/>
                <w:sz w:val="22"/>
              </w:rPr>
              <w:t>-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2.985</w:t>
            </w:r>
            <w:r w:rsidR="008079A9">
              <w:rPr>
                <w:rFonts w:ascii="Times New Roman" w:hAnsi="Times New Roman" w:cs="Times New Roman"/>
                <w:sz w:val="22"/>
              </w:rPr>
              <w:t>,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 -0.942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7EF3D" w14:textId="4FE4656A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2.83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079A9">
              <w:rPr>
                <w:rFonts w:ascii="Times New Roman" w:hAnsi="Times New Roman" w:cs="Times New Roman"/>
                <w:sz w:val="22"/>
              </w:rPr>
              <w:t xml:space="preserve"> -1.145</w:t>
            </w:r>
            <w:r w:rsidR="00740526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7A8A1B8B" w14:textId="77777777" w:rsidTr="00740526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BAE1E" w14:textId="4D7AAB1B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40526">
              <w:rPr>
                <w:rFonts w:ascii="Times New Roman" w:hAnsi="Times New Roman" w:cs="Times New Roman"/>
                <w:sz w:val="22"/>
              </w:rPr>
              <w:t>ge Lowe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397E0" w14:textId="77777777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66A8E" w14:textId="19E79226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29EEE" w14:textId="01DA1D7C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08505" w14:textId="069829EC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="008079A9" w:rsidRPr="008079A9">
              <w:rPr>
                <w:rFonts w:ascii="Times New Roman" w:hAnsi="Times New Roman" w:cs="Times New Roman"/>
                <w:sz w:val="22"/>
              </w:rPr>
              <w:t>005</w:t>
            </w:r>
            <w:r w:rsidR="008079A9">
              <w:rPr>
                <w:rFonts w:ascii="Times New Roman" w:hAnsi="Times New Roman" w:cs="Times New Roman"/>
                <w:sz w:val="22"/>
              </w:rPr>
              <w:t>,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  0.019</w:t>
            </w:r>
            <w:proofErr w:type="gramEnd"/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BC88F" w14:textId="4658D16A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="008079A9" w:rsidRPr="008079A9">
              <w:rPr>
                <w:rFonts w:ascii="Times New Roman" w:hAnsi="Times New Roman" w:cs="Times New Roman"/>
                <w:sz w:val="22"/>
              </w:rPr>
              <w:t>003</w:t>
            </w:r>
            <w:r w:rsidR="008079A9">
              <w:rPr>
                <w:rFonts w:ascii="Times New Roman" w:hAnsi="Times New Roman" w:cs="Times New Roman"/>
                <w:sz w:val="22"/>
              </w:rPr>
              <w:t>,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  0.018</w:t>
            </w:r>
            <w:proofErr w:type="gramEnd"/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0E67A97A" w14:textId="77777777" w:rsidTr="00740526">
        <w:trPr>
          <w:trHeight w:val="1530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F9E9B" w14:textId="01139E06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740526">
              <w:rPr>
                <w:rFonts w:ascii="Times New Roman" w:hAnsi="Times New Roman" w:cs="Times New Roman"/>
                <w:sz w:val="22"/>
              </w:rPr>
              <w:t>opulation growth (%) (log scale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6491" w14:textId="549E7308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2FABA" w14:textId="372C8754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0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96234" w14:textId="270FF849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9A9">
              <w:rPr>
                <w:rFonts w:ascii="Times New Roman" w:hAnsi="Times New Roman" w:cs="Times New Roman"/>
                <w:sz w:val="22"/>
              </w:rPr>
              <w:t>-0.03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F0773" w14:textId="1BD22F86" w:rsidR="00740526" w:rsidRPr="00740526" w:rsidRDefault="008079A9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079A9">
              <w:rPr>
                <w:rFonts w:ascii="Times New Roman" w:hAnsi="Times New Roman" w:cs="Times New Roman"/>
                <w:sz w:val="22"/>
              </w:rPr>
              <w:t>-0.80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079A9">
              <w:rPr>
                <w:rFonts w:ascii="Times New Roman" w:hAnsi="Times New Roman" w:cs="Times New Roman"/>
                <w:sz w:val="22"/>
              </w:rPr>
              <w:t xml:space="preserve"> 0.661</w:t>
            </w:r>
            <w:r w:rsidR="00740526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DAD21" w14:textId="2A9CDDF2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079A9" w:rsidRPr="008079A9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650 </w:t>
            </w:r>
            <w:r w:rsidR="008079A9">
              <w:rPr>
                <w:rFonts w:ascii="Times New Roman" w:hAnsi="Times New Roman" w:cs="Times New Roman"/>
                <w:sz w:val="22"/>
              </w:rPr>
              <w:t>,</w:t>
            </w:r>
            <w:proofErr w:type="gramEnd"/>
            <w:r w:rsidR="008079A9" w:rsidRPr="008079A9">
              <w:rPr>
                <w:rFonts w:ascii="Times New Roman" w:hAnsi="Times New Roman" w:cs="Times New Roman"/>
                <w:sz w:val="22"/>
              </w:rPr>
              <w:t xml:space="preserve"> 0.535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40526" w:rsidRPr="00740526" w14:paraId="5DC1A3F4" w14:textId="77777777" w:rsidTr="00740526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D62AC" w14:textId="68A1F769" w:rsidR="00740526" w:rsidRPr="00740526" w:rsidRDefault="00740526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740526">
              <w:rPr>
                <w:rFonts w:ascii="Times New Roman" w:hAnsi="Times New Roman" w:cs="Times New Roman"/>
                <w:sz w:val="22"/>
              </w:rPr>
              <w:t>accination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F208B" w14:textId="3EA8890F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0 (Ref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08050" w14:textId="3EE78F55" w:rsidR="00740526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-0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754CE" w14:textId="2B3E2B9A" w:rsidR="00740526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-0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5BE4F" w14:textId="432C4C25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437" w:rsidRPr="00567437">
              <w:rPr>
                <w:rFonts w:ascii="Times New Roman" w:hAnsi="Times New Roman" w:cs="Times New Roman"/>
                <w:sz w:val="22"/>
              </w:rPr>
              <w:t>-0.846</w:t>
            </w:r>
            <w:r w:rsidR="00567437">
              <w:rPr>
                <w:rFonts w:ascii="Times New Roman" w:hAnsi="Times New Roman" w:cs="Times New Roman"/>
                <w:sz w:val="22"/>
              </w:rPr>
              <w:t>,</w:t>
            </w:r>
            <w:r w:rsidR="00567437" w:rsidRPr="00567437">
              <w:rPr>
                <w:rFonts w:ascii="Times New Roman" w:hAnsi="Times New Roman" w:cs="Times New Roman"/>
                <w:sz w:val="22"/>
              </w:rPr>
              <w:t xml:space="preserve"> 0.055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2A070" w14:textId="2649C282" w:rsidR="00740526" w:rsidRPr="00740526" w:rsidRDefault="00740526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437" w:rsidRPr="00567437">
              <w:rPr>
                <w:rFonts w:ascii="Times New Roman" w:hAnsi="Times New Roman" w:cs="Times New Roman"/>
                <w:sz w:val="22"/>
              </w:rPr>
              <w:t>-0.776</w:t>
            </w:r>
            <w:r w:rsidR="00567437">
              <w:rPr>
                <w:rFonts w:ascii="Times New Roman" w:hAnsi="Times New Roman" w:cs="Times New Roman"/>
                <w:sz w:val="22"/>
              </w:rPr>
              <w:t>,</w:t>
            </w:r>
            <w:r w:rsidR="00567437" w:rsidRPr="00567437">
              <w:rPr>
                <w:rFonts w:ascii="Times New Roman" w:hAnsi="Times New Roman" w:cs="Times New Roman"/>
                <w:sz w:val="22"/>
              </w:rPr>
              <w:t xml:space="preserve"> -0.01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bookmarkEnd w:id="0"/>
    </w:tbl>
    <w:p w14:paraId="0685E699" w14:textId="38E47389" w:rsidR="00DD4C74" w:rsidRDefault="00DD4C74"/>
    <w:p w14:paraId="2F310F49" w14:textId="17AF021D" w:rsidR="00567437" w:rsidRDefault="00567437"/>
    <w:p w14:paraId="2FF0DF7D" w14:textId="46BA86CA" w:rsidR="00567437" w:rsidRDefault="00567437"/>
    <w:p w14:paraId="172FFAC8" w14:textId="579080BD" w:rsidR="00821AFE" w:rsidRPr="00245E68" w:rsidRDefault="00821AFE" w:rsidP="00821AFE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2 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B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ensitivity analysis: 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of odds ratio of predictors that were used in the regression to fit Japanese encephalitis case-fatality ratio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with complete information on age for the inference model without using data from India</w:t>
      </w:r>
      <w:r w:rsidRPr="00980854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980854">
        <w:rPr>
          <w:rFonts w:ascii="Times New Roman" w:eastAsia="DengXian" w:hAnsi="Times New Roman" w:cs="Times New Roman"/>
          <w:sz w:val="24"/>
          <w:szCs w:val="24"/>
        </w:rPr>
        <w:t xml:space="preserve">Mean, </w:t>
      </w:r>
      <w:proofErr w:type="gramStart"/>
      <w:r>
        <w:rPr>
          <w:rFonts w:ascii="Times New Roman" w:eastAsia="DengXian" w:hAnsi="Times New Roman" w:cs="Times New Roman"/>
          <w:sz w:val="24"/>
          <w:szCs w:val="24"/>
        </w:rPr>
        <w:t>Mean</w:t>
      </w:r>
      <w:proofErr w:type="gramEnd"/>
      <w:r>
        <w:rPr>
          <w:rFonts w:ascii="Times New Roman" w:eastAsia="DengXian" w:hAnsi="Times New Roman" w:cs="Times New Roman"/>
          <w:sz w:val="24"/>
          <w:szCs w:val="24"/>
        </w:rPr>
        <w:t xml:space="preserve"> (Bootstrap)</w:t>
      </w:r>
      <w:r w:rsidRPr="00980854">
        <w:rPr>
          <w:rFonts w:ascii="Times New Roman" w:eastAsia="DengXian" w:hAnsi="Times New Roman" w:cs="Times New Roman"/>
          <w:sz w:val="24"/>
          <w:szCs w:val="24"/>
        </w:rPr>
        <w:t xml:space="preserve">, and 95% confidence interval (CI) of the odds ratio were presented. *** indicates that odds ratio of the factor is different from 1 with a significance level of 95%. Ref stands for reference category. </w:t>
      </w:r>
    </w:p>
    <w:p w14:paraId="7CD1DF0D" w14:textId="1A66F69A" w:rsidR="00567437" w:rsidRDefault="00567437"/>
    <w:p w14:paraId="7B0F359A" w14:textId="118855FA" w:rsidR="00567437" w:rsidRDefault="00567437"/>
    <w:tbl>
      <w:tblPr>
        <w:tblW w:w="11964" w:type="dxa"/>
        <w:tblInd w:w="108" w:type="dxa"/>
        <w:tblLook w:val="04A0" w:firstRow="1" w:lastRow="0" w:firstColumn="1" w:lastColumn="0" w:noHBand="0" w:noVBand="1"/>
      </w:tblPr>
      <w:tblGrid>
        <w:gridCol w:w="2554"/>
        <w:gridCol w:w="2642"/>
        <w:gridCol w:w="1548"/>
        <w:gridCol w:w="1072"/>
        <w:gridCol w:w="2209"/>
        <w:gridCol w:w="1939"/>
      </w:tblGrid>
      <w:tr w:rsidR="00567437" w:rsidRPr="00740526" w14:paraId="25DDB571" w14:textId="77777777" w:rsidTr="005A08DD">
        <w:trPr>
          <w:trHeight w:val="1550"/>
        </w:trPr>
        <w:tc>
          <w:tcPr>
            <w:tcW w:w="5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C240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82DB5B" w14:textId="77777777" w:rsidR="00567437" w:rsidRPr="00740526" w:rsidRDefault="00567437" w:rsidP="005A08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25FE2F" w14:textId="77777777" w:rsidR="00567437" w:rsidRPr="00740526" w:rsidRDefault="00567437" w:rsidP="005A08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  <w:p w14:paraId="66953FE4" w14:textId="77777777" w:rsidR="00567437" w:rsidRPr="00740526" w:rsidRDefault="00567437" w:rsidP="005A08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(boot)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C10079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95% CI </w:t>
            </w:r>
          </w:p>
          <w:p w14:paraId="353BD1FD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(Bootstrap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F39AF2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90% CI </w:t>
            </w:r>
          </w:p>
          <w:p w14:paraId="668C0D0E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>(Bootstrap)</w:t>
            </w:r>
          </w:p>
        </w:tc>
      </w:tr>
      <w:tr w:rsidR="00567437" w:rsidRPr="00740526" w14:paraId="05743416" w14:textId="77777777" w:rsidTr="005A08DD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68458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526">
              <w:rPr>
                <w:rFonts w:ascii="Times New Roman" w:hAnsi="Times New Roman" w:cs="Times New Roman"/>
                <w:b/>
                <w:bCs/>
                <w:sz w:val="22"/>
              </w:rPr>
              <w:t xml:space="preserve">Country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00B12" w14:textId="1FCAEE9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Japan</w:t>
            </w:r>
            <w:r w:rsidR="00821AFE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588FB" w14:textId="3C5171E5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-2.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4DE0D" w14:textId="099A9A2D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-2.7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75C89" w14:textId="1F6F22DB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4.50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567437">
              <w:rPr>
                <w:rFonts w:ascii="Times New Roman" w:hAnsi="Times New Roman" w:cs="Times New Roman"/>
                <w:sz w:val="22"/>
              </w:rPr>
              <w:t>-1.089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5B602" w14:textId="7EA947DE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4.18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-1.31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2DA9F138" w14:textId="77777777" w:rsidTr="005A08DD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EDCCC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96FC7" w14:textId="562A8E05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South Korea</w:t>
            </w:r>
            <w:r w:rsidR="00821AFE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1EDD3" w14:textId="3E53AF1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67437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D8AE6" w14:textId="4ECD38E6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-0.72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66BD5" w14:textId="43D069A6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1.</w:t>
            </w:r>
            <w:proofErr w:type="gramStart"/>
            <w:r w:rsidRPr="00567437">
              <w:rPr>
                <w:rFonts w:ascii="Times New Roman" w:hAnsi="Times New Roman" w:cs="Times New Roman"/>
                <w:sz w:val="22"/>
              </w:rPr>
              <w:t xml:space="preserve">824 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67437">
              <w:rPr>
                <w:rFonts w:ascii="Times New Roman" w:hAnsi="Times New Roman" w:cs="Times New Roman"/>
                <w:sz w:val="22"/>
              </w:rPr>
              <w:t>0.38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3686E" w14:textId="3094070E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1.63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0.207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32350BC5" w14:textId="77777777" w:rsidTr="005A08DD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7CDBF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D0F4C" w14:textId="779916E0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Nepal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0BAA4" w14:textId="0934518D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4EBDD" w14:textId="3F157D4B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93F4C" w14:textId="733D48EE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Pr="00567437">
              <w:rPr>
                <w:rFonts w:ascii="Times New Roman" w:hAnsi="Times New Roman" w:cs="Times New Roman"/>
                <w:sz w:val="22"/>
              </w:rPr>
              <w:t xml:space="preserve">072 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67437">
              <w:rPr>
                <w:rFonts w:ascii="Times New Roman" w:hAnsi="Times New Roman" w:cs="Times New Roman"/>
                <w:sz w:val="22"/>
              </w:rPr>
              <w:t>1.751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E216D" w14:textId="51CC9840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0.07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567437">
              <w:rPr>
                <w:rFonts w:ascii="Times New Roman" w:hAnsi="Times New Roman" w:cs="Times New Roman"/>
                <w:sz w:val="22"/>
              </w:rPr>
              <w:t>1.614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32569FDD" w14:textId="77777777" w:rsidTr="005A08DD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4EBF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6C87C" w14:textId="36E7E1D9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 xml:space="preserve">Other countries and areas (Bangladesh, Cambodia, </w:t>
            </w:r>
            <w:r w:rsidRPr="00740526">
              <w:rPr>
                <w:rFonts w:ascii="Times New Roman" w:hAnsi="Times New Roman" w:cs="Times New Roman"/>
                <w:sz w:val="22"/>
              </w:rPr>
              <w:lastRenderedPageBreak/>
              <w:t xml:space="preserve">Hong Kong, Indonesia, Myanmar, </w:t>
            </w:r>
            <w:proofErr w:type="gramStart"/>
            <w:r w:rsidRPr="00740526">
              <w:rPr>
                <w:rFonts w:ascii="Times New Roman" w:hAnsi="Times New Roman" w:cs="Times New Roman"/>
                <w:sz w:val="22"/>
              </w:rPr>
              <w:t>Malaysia)*</w:t>
            </w:r>
            <w:proofErr w:type="gramEnd"/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60162" w14:textId="0064DEBF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lastRenderedPageBreak/>
              <w:t>0.5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FD940" w14:textId="3344DA2A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51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E657C" w14:textId="7BCCBC28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36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1.46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1BFC" w14:textId="5231EAAD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24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1.297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18342D03" w14:textId="77777777" w:rsidTr="005A08DD">
        <w:trPr>
          <w:trHeight w:val="1940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FAAF1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DA83B" w14:textId="5FCE692B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Thailan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BC09F" w14:textId="08298D29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9376D" w14:textId="5BC5F16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11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03C1F" w14:textId="33896FFF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84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0.929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F3DD6" w14:textId="24107CCA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65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0.81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2C9EADF8" w14:textId="77777777" w:rsidTr="005A08DD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F7FA4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08F37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740526">
              <w:rPr>
                <w:rFonts w:ascii="Times New Roman" w:hAnsi="Times New Roman" w:cs="Times New Roman"/>
                <w:sz w:val="22"/>
              </w:rPr>
              <w:t>ietn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32C9D" w14:textId="372F8F2B" w:rsidR="00567437" w:rsidRPr="00740526" w:rsidDel="00B82A9F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67437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351CA" w14:textId="7FA15D9E" w:rsidR="00567437" w:rsidRPr="00740526" w:rsidDel="00B82A9F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67437">
              <w:rPr>
                <w:rFonts w:ascii="Times New Roman" w:hAnsi="Times New Roman" w:cs="Times New Roman"/>
                <w:sz w:val="22"/>
              </w:rPr>
              <w:t>.34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56231" w14:textId="6FC9825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67437">
              <w:rPr>
                <w:rFonts w:ascii="Times New Roman" w:hAnsi="Times New Roman" w:cs="Times New Roman"/>
                <w:sz w:val="22"/>
              </w:rPr>
              <w:t>-0.59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567437">
              <w:rPr>
                <w:rFonts w:ascii="Times New Roman" w:hAnsi="Times New Roman" w:cs="Times New Roman"/>
                <w:sz w:val="22"/>
              </w:rPr>
              <w:t xml:space="preserve"> 1.33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4A0EE" w14:textId="400D6D2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442</w:t>
            </w:r>
            <w:r w:rsidR="00821AFE">
              <w:rPr>
                <w:rFonts w:ascii="Times New Roman" w:hAnsi="Times New Roman" w:cs="Times New Roman"/>
                <w:sz w:val="22"/>
              </w:rPr>
              <w:t>,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 xml:space="preserve"> 1.14</w:t>
            </w:r>
            <w:r w:rsidR="00821AFE">
              <w:rPr>
                <w:rFonts w:ascii="Times New Roman" w:hAnsi="Times New Roman" w:cs="Times New Roman"/>
                <w:sz w:val="22"/>
              </w:rPr>
              <w:t>2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10E352E2" w14:textId="77777777" w:rsidTr="005A08DD">
        <w:trPr>
          <w:trHeight w:val="76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ECDEC" w14:textId="07E641F8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740526">
              <w:rPr>
                <w:rFonts w:ascii="Times New Roman" w:hAnsi="Times New Roman" w:cs="Times New Roman"/>
                <w:sz w:val="22"/>
              </w:rPr>
              <w:t>ea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EB2AB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94575" w14:textId="67C9E699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0.06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4C61" w14:textId="38DA522D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0.06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10BE5" w14:textId="4A32FBF9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21AFE">
              <w:rPr>
                <w:rFonts w:ascii="Times New Roman" w:hAnsi="Times New Roman" w:cs="Times New Roman"/>
                <w:sz w:val="22"/>
              </w:rPr>
              <w:t>-0.10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21AFE">
              <w:rPr>
                <w:rFonts w:ascii="Times New Roman" w:hAnsi="Times New Roman" w:cs="Times New Roman"/>
                <w:sz w:val="22"/>
              </w:rPr>
              <w:t xml:space="preserve"> -0.026</w:t>
            </w:r>
            <w:r w:rsidR="00567437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1FDD2" w14:textId="0877CD00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096</w:t>
            </w:r>
            <w:r w:rsidR="00821AF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033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34FE057A" w14:textId="77777777" w:rsidTr="005A08DD">
        <w:trPr>
          <w:trHeight w:val="329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F69A9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40526">
              <w:rPr>
                <w:rFonts w:ascii="Times New Roman" w:hAnsi="Times New Roman" w:cs="Times New Roman"/>
                <w:sz w:val="22"/>
              </w:rPr>
              <w:t xml:space="preserve">ural population % (log </w:t>
            </w:r>
            <w:proofErr w:type="gramStart"/>
            <w:r w:rsidRPr="00740526">
              <w:rPr>
                <w:rFonts w:ascii="Times New Roman" w:hAnsi="Times New Roman" w:cs="Times New Roman"/>
                <w:sz w:val="22"/>
              </w:rPr>
              <w:t>scale)*</w:t>
            </w:r>
            <w:proofErr w:type="gramEnd"/>
            <w:r w:rsidRPr="00740526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7620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17BAD" w14:textId="4DA3ED0A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2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24B5B" w14:textId="63318DCE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2.31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19BAD" w14:textId="0C3DB932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3.412</w:t>
            </w:r>
            <w:r w:rsidR="00821AF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1.152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E2FD6" w14:textId="6BE8912C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21AFE">
              <w:rPr>
                <w:rFonts w:ascii="Times New Roman" w:hAnsi="Times New Roman" w:cs="Times New Roman"/>
                <w:sz w:val="22"/>
              </w:rPr>
              <w:t>-3.24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21AFE">
              <w:rPr>
                <w:rFonts w:ascii="Times New Roman" w:hAnsi="Times New Roman" w:cs="Times New Roman"/>
                <w:sz w:val="22"/>
              </w:rPr>
              <w:t xml:space="preserve"> -1.348</w:t>
            </w:r>
            <w:r w:rsidR="00567437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35782F8E" w14:textId="77777777" w:rsidTr="005A08DD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4DFE8" w14:textId="77777777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40526">
              <w:rPr>
                <w:rFonts w:ascii="Times New Roman" w:hAnsi="Times New Roman" w:cs="Times New Roman"/>
                <w:sz w:val="22"/>
              </w:rPr>
              <w:t>ge Lower**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E7ECD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6F2A" w14:textId="491946AC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C7F4B" w14:textId="25F6F38E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C1C56" w14:textId="532C7724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011</w:t>
            </w:r>
            <w:r w:rsidR="00821AF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0.020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80301" w14:textId="7CA9A8A3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009</w:t>
            </w:r>
            <w:r w:rsidR="00821AF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0.017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04D9A8D5" w14:textId="77777777" w:rsidTr="005A08DD">
        <w:trPr>
          <w:trHeight w:val="1530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52D88" w14:textId="134CEACB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lastRenderedPageBreak/>
              <w:t>P</w:t>
            </w:r>
            <w:r w:rsidRPr="00740526">
              <w:rPr>
                <w:rFonts w:ascii="Times New Roman" w:hAnsi="Times New Roman" w:cs="Times New Roman"/>
                <w:sz w:val="22"/>
              </w:rPr>
              <w:t>opulation growth (%) (log scale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972B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42183" w14:textId="6AB4B06B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21AFE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69713" w14:textId="412A2190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0.1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E90BC" w14:textId="2E39CFCB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="00821AFE" w:rsidRPr="00821AFE">
              <w:rPr>
                <w:rFonts w:ascii="Times New Roman" w:hAnsi="Times New Roman" w:cs="Times New Roman"/>
                <w:sz w:val="22"/>
              </w:rPr>
              <w:t xml:space="preserve">808 </w:t>
            </w:r>
            <w:r w:rsidR="00821AFE">
              <w:rPr>
                <w:rFonts w:ascii="Times New Roman" w:hAnsi="Times New Roman" w:cs="Times New Roman"/>
                <w:sz w:val="22"/>
              </w:rPr>
              <w:t>,</w:t>
            </w:r>
            <w:proofErr w:type="gramEnd"/>
            <w:r w:rsidR="00821AF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0.576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37E86" w14:textId="743BA109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</w:t>
            </w:r>
            <w:proofErr w:type="gramStart"/>
            <w:r w:rsidR="00821AFE" w:rsidRPr="00821AFE">
              <w:rPr>
                <w:rFonts w:ascii="Times New Roman" w:hAnsi="Times New Roman" w:cs="Times New Roman"/>
                <w:sz w:val="22"/>
              </w:rPr>
              <w:t>679</w:t>
            </w:r>
            <w:r w:rsidR="00821AFE">
              <w:rPr>
                <w:rFonts w:ascii="Times New Roman" w:hAnsi="Times New Roman" w:cs="Times New Roman"/>
                <w:sz w:val="22"/>
              </w:rPr>
              <w:t>,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 xml:space="preserve">  0.443</w:t>
            </w:r>
            <w:proofErr w:type="gramEnd"/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67437" w:rsidRPr="00740526" w14:paraId="4079670E" w14:textId="77777777" w:rsidTr="005A08DD">
        <w:trPr>
          <w:trHeight w:val="755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EB82A" w14:textId="08D822A6" w:rsidR="00567437" w:rsidRPr="00740526" w:rsidRDefault="00567437" w:rsidP="005A08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740526">
              <w:rPr>
                <w:rFonts w:ascii="Times New Roman" w:hAnsi="Times New Roman" w:cs="Times New Roman"/>
                <w:sz w:val="22"/>
              </w:rPr>
              <w:t>accination**</w:t>
            </w:r>
            <w:r w:rsidR="00821AF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BF35A" w14:textId="77777777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/>
                <w:sz w:val="22"/>
              </w:rPr>
              <w:t>0 (Ref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CA92" w14:textId="0667F895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0.7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EF4B7" w14:textId="126CE650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21AFE">
              <w:rPr>
                <w:rFonts w:ascii="Times New Roman" w:hAnsi="Times New Roman" w:cs="Times New Roman"/>
                <w:sz w:val="22"/>
              </w:rPr>
              <w:t>-0.71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EFABB" w14:textId="45983BDC" w:rsidR="00567437" w:rsidRPr="00740526" w:rsidRDefault="00821AFE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821AFE">
              <w:rPr>
                <w:rFonts w:ascii="Times New Roman" w:hAnsi="Times New Roman" w:cs="Times New Roman"/>
                <w:sz w:val="22"/>
              </w:rPr>
              <w:t>-1.37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21AFE">
              <w:rPr>
                <w:rFonts w:ascii="Times New Roman" w:hAnsi="Times New Roman" w:cs="Times New Roman"/>
                <w:sz w:val="22"/>
              </w:rPr>
              <w:t>-0.068</w:t>
            </w:r>
            <w:r w:rsidR="00567437"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5A14A" w14:textId="053FEA3E" w:rsidR="00567437" w:rsidRPr="00740526" w:rsidRDefault="00567437" w:rsidP="005A08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526">
              <w:rPr>
                <w:rFonts w:ascii="Times New Roman" w:hAnsi="Times New Roman" w:cs="Times New Roman" w:hint="eastAsia"/>
                <w:sz w:val="22"/>
              </w:rPr>
              <w:t>(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1.263</w:t>
            </w:r>
            <w:r w:rsidR="00821AF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21AFE" w:rsidRPr="00821AFE">
              <w:rPr>
                <w:rFonts w:ascii="Times New Roman" w:hAnsi="Times New Roman" w:cs="Times New Roman"/>
                <w:sz w:val="22"/>
              </w:rPr>
              <w:t>-0.187</w:t>
            </w:r>
            <w:r w:rsidRPr="007405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36570334" w14:textId="77777777" w:rsidR="00567437" w:rsidRDefault="00567437"/>
    <w:sectPr w:rsidR="00567437" w:rsidSect="009D35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1863E" w14:textId="77777777" w:rsidR="009247ED" w:rsidRDefault="009247ED" w:rsidP="006C4CCE">
      <w:r>
        <w:separator/>
      </w:r>
    </w:p>
  </w:endnote>
  <w:endnote w:type="continuationSeparator" w:id="0">
    <w:p w14:paraId="576619E2" w14:textId="77777777" w:rsidR="009247ED" w:rsidRDefault="009247ED" w:rsidP="006C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55B21" w14:textId="77777777" w:rsidR="009247ED" w:rsidRDefault="009247ED" w:rsidP="006C4CCE">
      <w:r>
        <w:separator/>
      </w:r>
    </w:p>
  </w:footnote>
  <w:footnote w:type="continuationSeparator" w:id="0">
    <w:p w14:paraId="7401DA46" w14:textId="77777777" w:rsidR="009247ED" w:rsidRDefault="009247ED" w:rsidP="006C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B3"/>
    <w:rsid w:val="00070014"/>
    <w:rsid w:val="001805DA"/>
    <w:rsid w:val="00567437"/>
    <w:rsid w:val="006C4CCE"/>
    <w:rsid w:val="0073314A"/>
    <w:rsid w:val="00740526"/>
    <w:rsid w:val="008079A9"/>
    <w:rsid w:val="00821AFE"/>
    <w:rsid w:val="009247ED"/>
    <w:rsid w:val="009D35C4"/>
    <w:rsid w:val="00DD4C74"/>
    <w:rsid w:val="00EB53B3"/>
    <w:rsid w:val="00EF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6AC92"/>
  <w15:chartTrackingRefBased/>
  <w15:docId w15:val="{6EB3871E-D29B-4D6E-981D-5C1ECCD8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C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C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CCE"/>
    <w:rPr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6C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</dc:creator>
  <cp:keywords/>
  <dc:description/>
  <cp:lastModifiedBy>Shreya Khandelwal</cp:lastModifiedBy>
  <cp:revision>2</cp:revision>
  <dcterms:created xsi:type="dcterms:W3CDTF">2022-01-27T18:29:00Z</dcterms:created>
  <dcterms:modified xsi:type="dcterms:W3CDTF">2022-01-27T18:29:00Z</dcterms:modified>
</cp:coreProperties>
</file>